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9"/>
        <w:gridCol w:w="2697"/>
        <w:gridCol w:w="1985"/>
        <w:gridCol w:w="1854"/>
        <w:gridCol w:w="1043"/>
      </w:tblGrid>
      <w:tr w:rsidR="007D76B9" w:rsidRPr="000A075B" w:rsidTr="00505462">
        <w:trPr>
          <w:cantSplit/>
          <w:trHeight w:val="603"/>
          <w:jc w:val="center"/>
        </w:trPr>
        <w:tc>
          <w:tcPr>
            <w:tcW w:w="5000" w:type="pct"/>
            <w:gridSpan w:val="5"/>
            <w:tcBorders>
              <w:top w:val="single" w:sz="10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A4D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Table </w:t>
            </w:r>
            <w:r w:rsidR="00EE58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Pr="00EA4D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-</w:t>
            </w: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8E4DEA" w:rsidRPr="008E4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plement, leukocytes</w:t>
            </w:r>
            <w:r w:rsidR="009547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,</w:t>
            </w:r>
            <w:r w:rsidR="008E4DEA" w:rsidRPr="008E4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and albumin in non-amputated and amputated </w:t>
            </w:r>
            <w:r w:rsidR="009547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ecrotizing soft-tissue infection </w:t>
            </w:r>
            <w:r w:rsidR="008E4DEA" w:rsidRPr="008E4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ients</w:t>
            </w:r>
            <w:r w:rsidR="008E4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7D76B9" w:rsidRPr="000A075B" w:rsidTr="00505462">
        <w:trPr>
          <w:cantSplit/>
          <w:trHeight w:val="335"/>
          <w:jc w:val="center"/>
        </w:trPr>
        <w:tc>
          <w:tcPr>
            <w:tcW w:w="1068" w:type="pct"/>
            <w:tcBorders>
              <w:top w:val="single" w:sz="4" w:space="0" w:color="auto"/>
              <w:bottom w:val="double" w:sz="10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double" w:sz="10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double" w:sz="10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double" w:sz="10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double" w:sz="10" w:space="0" w:color="FFFFF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D76B9" w:rsidRPr="00EA4DE3" w:rsidTr="00505462">
        <w:trPr>
          <w:cantSplit/>
          <w:trHeight w:val="553"/>
          <w:jc w:val="center"/>
        </w:trPr>
        <w:tc>
          <w:tcPr>
            <w:tcW w:w="106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  <w:t>(N=135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n-</w:t>
            </w:r>
            <w:proofErr w:type="spellStart"/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mputated</w:t>
            </w:r>
            <w:proofErr w:type="spellEnd"/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  <w:t>(N=108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mputated</w:t>
            </w:r>
            <w:proofErr w:type="spellEnd"/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  <w:t>(N=27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7D76B9" w:rsidRPr="00EA4DE3" w:rsidTr="00505462">
        <w:trPr>
          <w:cantSplit/>
          <w:trHeight w:val="318"/>
          <w:jc w:val="center"/>
        </w:trPr>
        <w:tc>
          <w:tcPr>
            <w:tcW w:w="1068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ASP-1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U/L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[6.5–8.9]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[6.6–8.9]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[6.1–9.0]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6</w:t>
            </w:r>
          </w:p>
        </w:tc>
      </w:tr>
      <w:tr w:rsidR="007D76B9" w:rsidRPr="00EA4DE3" w:rsidTr="00505462">
        <w:trPr>
          <w:cantSplit/>
          <w:trHeight w:val="553"/>
          <w:jc w:val="center"/>
        </w:trPr>
        <w:tc>
          <w:tcPr>
            <w:tcW w:w="1068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ASP-2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U/L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.4[504.1–1121.0]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.6[522.2–1157.2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.1[463.5–944.0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8</w:t>
            </w:r>
          </w:p>
        </w:tc>
      </w:tr>
      <w:tr w:rsidR="007D76B9" w:rsidRPr="00EA4DE3" w:rsidTr="00505462">
        <w:trPr>
          <w:cantSplit/>
          <w:trHeight w:val="569"/>
          <w:jc w:val="center"/>
        </w:trPr>
        <w:tc>
          <w:tcPr>
            <w:tcW w:w="1068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ASP-3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U/L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[47.5–100.5]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[47.0–98.4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[49.3–119.2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0</w:t>
            </w:r>
          </w:p>
        </w:tc>
      </w:tr>
      <w:tr w:rsidR="007D76B9" w:rsidRPr="00EA4DE3" w:rsidTr="00505462">
        <w:trPr>
          <w:cantSplit/>
          <w:trHeight w:val="569"/>
          <w:jc w:val="center"/>
        </w:trPr>
        <w:tc>
          <w:tcPr>
            <w:tcW w:w="1068" w:type="pct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4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g/L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[0.14–0.24]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[0.14–0.25]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[0.08–0.19]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0.0081</w:t>
            </w:r>
          </w:p>
        </w:tc>
      </w:tr>
      <w:tr w:rsidR="007D76B9" w:rsidRPr="00EA4DE3" w:rsidTr="00505462">
        <w:trPr>
          <w:cantSplit/>
          <w:trHeight w:val="569"/>
          <w:jc w:val="center"/>
        </w:trPr>
        <w:tc>
          <w:tcPr>
            <w:tcW w:w="1068" w:type="pct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4c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U/L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[87.3–199.0]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4[96.5–209.1]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[67.5–140.1]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0.0066</w:t>
            </w:r>
          </w:p>
        </w:tc>
      </w:tr>
      <w:tr w:rsidR="007D76B9" w:rsidRPr="00EA4DE3" w:rsidTr="00505462">
        <w:trPr>
          <w:cantSplit/>
          <w:trHeight w:val="569"/>
          <w:jc w:val="center"/>
        </w:trPr>
        <w:tc>
          <w:tcPr>
            <w:tcW w:w="1068" w:type="pct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4c/C4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.9[507.1–1165.8]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.7[527.0–1165.5]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.0[424.0–1273.4]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3</w:t>
            </w:r>
          </w:p>
        </w:tc>
      </w:tr>
      <w:tr w:rsidR="007D76B9" w:rsidRPr="00EA4DE3" w:rsidTr="00505462">
        <w:trPr>
          <w:cantSplit/>
          <w:trHeight w:val="553"/>
          <w:jc w:val="center"/>
        </w:trPr>
        <w:tc>
          <w:tcPr>
            <w:tcW w:w="1068" w:type="pct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3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g/L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[0.75–1.2]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[0.79–1.2]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[0.59–1.08]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  <w:t>0.0464</w:t>
            </w:r>
          </w:p>
        </w:tc>
      </w:tr>
      <w:tr w:rsidR="007D76B9" w:rsidRPr="00EA4DE3" w:rsidTr="00505462">
        <w:trPr>
          <w:cantSplit/>
          <w:trHeight w:val="553"/>
          <w:jc w:val="center"/>
        </w:trPr>
        <w:tc>
          <w:tcPr>
            <w:tcW w:w="1068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3bc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U/L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[9.2–24.2]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[9.4–22.0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[8.9–30.2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0</w:t>
            </w:r>
          </w:p>
        </w:tc>
      </w:tr>
      <w:tr w:rsidR="007D76B9" w:rsidRPr="00EA4DE3" w:rsidTr="00505462">
        <w:trPr>
          <w:cantSplit/>
          <w:trHeight w:val="553"/>
          <w:jc w:val="center"/>
        </w:trPr>
        <w:tc>
          <w:tcPr>
            <w:tcW w:w="1068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3bc/C3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[10.3–27.0]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[10.1–22.9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[12.6–38.7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3</w:t>
            </w:r>
          </w:p>
        </w:tc>
      </w:tr>
      <w:tr w:rsidR="007D76B9" w:rsidRPr="00EA4DE3" w:rsidTr="00505462">
        <w:trPr>
          <w:cantSplit/>
          <w:trHeight w:val="318"/>
          <w:jc w:val="center"/>
        </w:trPr>
        <w:tc>
          <w:tcPr>
            <w:tcW w:w="1068" w:type="pct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CC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U/L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[1.00–2.6]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[1.00–2.5]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[1.01–2.7]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9</w:t>
            </w:r>
          </w:p>
        </w:tc>
      </w:tr>
      <w:tr w:rsidR="007D76B9" w:rsidRPr="00EA4DE3" w:rsidTr="00505462">
        <w:trPr>
          <w:cantSplit/>
          <w:trHeight w:val="820"/>
          <w:jc w:val="center"/>
        </w:trPr>
        <w:tc>
          <w:tcPr>
            <w:tcW w:w="1068" w:type="pct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leukocyte count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x 10/l, highest value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[10.4–23.9]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[10.1–24.2]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[12.4–21.8]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4</w:t>
            </w:r>
          </w:p>
        </w:tc>
      </w:tr>
      <w:tr w:rsidR="007D76B9" w:rsidRPr="00EA4DE3" w:rsidTr="00505462">
        <w:trPr>
          <w:cantSplit/>
          <w:trHeight w:val="553"/>
          <w:jc w:val="center"/>
        </w:trPr>
        <w:tc>
          <w:tcPr>
            <w:tcW w:w="1068" w:type="pct"/>
            <w:tcBorders>
              <w:top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C-reactive protein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mg/L</w:t>
            </w:r>
          </w:p>
        </w:tc>
        <w:tc>
          <w:tcPr>
            <w:tcW w:w="13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0[141.0–298.0]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5[144.5–306.5]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0[90.0–244.0]</w:t>
            </w:r>
          </w:p>
        </w:tc>
        <w:tc>
          <w:tcPr>
            <w:tcW w:w="541" w:type="pct"/>
            <w:tcBorders>
              <w:top w:val="nil"/>
              <w:lef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8</w:t>
            </w:r>
          </w:p>
        </w:tc>
      </w:tr>
      <w:tr w:rsidR="007D76B9" w:rsidRPr="00EA4DE3" w:rsidTr="00505462">
        <w:trPr>
          <w:cantSplit/>
          <w:trHeight w:val="569"/>
          <w:jc w:val="center"/>
        </w:trPr>
        <w:tc>
          <w:tcPr>
            <w:tcW w:w="106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lbumin, </w:t>
            </w:r>
            <w:r w:rsidRPr="00EA4DE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g/L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[16.0–22.0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[16.0–22.5]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[15.0–21.0]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keepNext/>
              <w:adjustRightInd w:val="0"/>
              <w:spacing w:before="29" w:after="29" w:line="259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4</w:t>
            </w:r>
          </w:p>
        </w:tc>
      </w:tr>
      <w:tr w:rsidR="007D76B9" w:rsidRPr="000A075B" w:rsidTr="00505462">
        <w:trPr>
          <w:cantSplit/>
          <w:trHeight w:val="251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0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7D76B9" w:rsidRPr="00EA4DE3" w:rsidRDefault="007D76B9" w:rsidP="00505462">
            <w:pPr>
              <w:adjustRightInd w:val="0"/>
              <w:spacing w:before="29" w:after="29" w:line="259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4D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ues presented as Median [IQR] with Kruskal-Wallis test.</w:t>
            </w:r>
            <w:bookmarkStart w:id="0" w:name="_GoBack"/>
            <w:bookmarkEnd w:id="0"/>
          </w:p>
        </w:tc>
      </w:tr>
    </w:tbl>
    <w:p w:rsidR="00E30E32" w:rsidRPr="007D76B9" w:rsidRDefault="00E30E32">
      <w:pPr>
        <w:rPr>
          <w:lang w:val="en-US"/>
        </w:rPr>
      </w:pPr>
    </w:p>
    <w:sectPr w:rsidR="00E30E32" w:rsidRPr="007D76B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3NDQ3MTY2sjA0MTBW0lEKTi0uzszPAykwrgUAynXe9ywAAAA="/>
  </w:docVars>
  <w:rsids>
    <w:rsidRoot w:val="007D76B9"/>
    <w:rsid w:val="000A075B"/>
    <w:rsid w:val="00296B6B"/>
    <w:rsid w:val="007D76B9"/>
    <w:rsid w:val="008E4DEA"/>
    <w:rsid w:val="00954784"/>
    <w:rsid w:val="00A20A32"/>
    <w:rsid w:val="00E30E32"/>
    <w:rsid w:val="00EA4DE3"/>
    <w:rsid w:val="00EE5898"/>
    <w:rsid w:val="00FD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05A8C"/>
  <w15:chartTrackingRefBased/>
  <w15:docId w15:val="{60886819-4259-43C6-9B40-CDFBBCFE0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6B9"/>
    <w:pPr>
      <w:spacing w:after="0" w:line="480" w:lineRule="auto"/>
      <w:ind w:firstLine="130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103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rsholm Kristensen</dc:creator>
  <cp:keywords/>
  <dc:description/>
  <cp:lastModifiedBy>Markus Korsholm Kristensen</cp:lastModifiedBy>
  <cp:revision>6</cp:revision>
  <dcterms:created xsi:type="dcterms:W3CDTF">2019-09-23T11:29:00Z</dcterms:created>
  <dcterms:modified xsi:type="dcterms:W3CDTF">2020-01-15T15:40:00Z</dcterms:modified>
</cp:coreProperties>
</file>